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sdtfl w16du wp14">
  <w:body>
    <w:p w:rsidRPr="00CC703F" w:rsidR="00CC703F" w:rsidP="00CC703F" w:rsidRDefault="00CC703F" w14:paraId="5CBD4111" w14:textId="77777777">
      <w:pPr>
        <w:autoSpaceDE w:val="0"/>
        <w:autoSpaceDN w:val="0"/>
        <w:adjustRightInd w:val="0"/>
        <w:spacing w:after="0" w:line="480" w:lineRule="auto"/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</w:pPr>
      <w:r w:rsidRP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SUPPORTING INFORMATION</w:t>
      </w:r>
      <w:r w:rsidRP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 </w:t>
      </w:r>
    </w:p>
    <w:p w:rsidRPr="00CC703F" w:rsidR="00CC703F" w:rsidP="00CC703F" w:rsidRDefault="002D24EE" w14:paraId="63761406" w14:textId="5C80B36A">
      <w:pPr>
        <w:autoSpaceDE w:val="0"/>
        <w:autoSpaceDN w:val="0"/>
        <w:adjustRightInd w:val="0"/>
        <w:spacing w:after="0" w:line="480" w:lineRule="auto"/>
        <w:rPr>
          <w:rFonts w:ascii="Arial" w:hAnsi="Arial" w:eastAsia="Yu Mincho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TABLE</w:t>
      </w:r>
      <w:r w:rsidRPr="00602F75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602F75" w:rsid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S1</w:t>
      </w:r>
      <w:r w:rsidRPr="00CC703F" w:rsid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602F75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>|</w:t>
      </w: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CC703F" w:rsidR="00CC703F">
        <w:rPr>
          <w:rFonts w:ascii="Arial" w:hAnsi="Arial" w:eastAsia="Yu Mincho" w:cs="Arial"/>
          <w:kern w:val="0"/>
          <w:sz w:val="24"/>
          <w:szCs w:val="24"/>
          <w:lang w:val="en-US"/>
          <w14:ligatures w14:val="none"/>
        </w:rPr>
        <w:t xml:space="preserve">Metastasis-free survival rate for the darolutamide group by prior local therapy. </w:t>
      </w:r>
    </w:p>
    <w:tbl>
      <w:tblPr>
        <w:tblW w:w="116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8"/>
        <w:gridCol w:w="1922"/>
        <w:gridCol w:w="1734"/>
        <w:gridCol w:w="1735"/>
        <w:gridCol w:w="1734"/>
        <w:gridCol w:w="1727"/>
      </w:tblGrid>
      <w:tr w:rsidRPr="00CC703F" w:rsidR="00CC703F" w:rsidTr="00602F75" w14:paraId="12CD88B6" w14:textId="77777777">
        <w:trPr>
          <w:trHeight w:val="332"/>
        </w:trPr>
        <w:tc>
          <w:tcPr>
            <w:tcW w:w="2838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E5637F" w:rsidRDefault="00CC703F" w14:paraId="43EB04C5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852" w:type="dxa"/>
            <w:gridSpan w:val="5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2A22C432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CC703F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Darolutamide</w:t>
            </w:r>
            <w:r w:rsidRPr="00CC703F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Pr="00CC703F" w:rsidR="00CC703F" w:rsidTr="00602F75" w14:paraId="79A8A838" w14:textId="77777777">
        <w:trPr>
          <w:trHeight w:val="692"/>
        </w:trPr>
        <w:tc>
          <w:tcPr>
            <w:tcW w:w="2838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720259B9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5F390378" w14:textId="6DC7FA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P</w:t>
            </w:r>
          </w:p>
          <w:p w:rsidRPr="00602F75" w:rsidR="00CC703F" w:rsidP="00CC703F" w:rsidRDefault="00CC703F" w14:paraId="2946F6C6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239)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2275DE27" w14:textId="7F7FFC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T</w:t>
            </w:r>
          </w:p>
          <w:p w:rsidRPr="00602F75" w:rsidR="00CC703F" w:rsidP="00CC703F" w:rsidRDefault="00CC703F" w14:paraId="1ED837F1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177)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67E6CDBF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P or RT</w:t>
            </w:r>
          </w:p>
          <w:p w:rsidRPr="00602F75" w:rsidR="00CC703F" w:rsidP="00CC703F" w:rsidRDefault="00CC703F" w14:paraId="1C70173E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n 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= 416)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13386CDC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either RP nor RT</w:t>
            </w:r>
          </w:p>
          <w:p w:rsidRPr="00602F75" w:rsidR="00CC703F" w:rsidP="00CC703F" w:rsidRDefault="00CC703F" w14:paraId="76B4E466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538)</w:t>
            </w:r>
          </w:p>
        </w:tc>
        <w:tc>
          <w:tcPr>
            <w:tcW w:w="1727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14AB0AE7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ll</w:t>
            </w:r>
          </w:p>
          <w:p w:rsidRPr="00602F75" w:rsidR="00CC703F" w:rsidP="00CC703F" w:rsidRDefault="00CC703F" w14:paraId="00CDFE7D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954)</w:t>
            </w:r>
          </w:p>
        </w:tc>
      </w:tr>
      <w:tr w:rsidRPr="00CC703F" w:rsidR="00CC703F" w:rsidTr="00602F75" w14:paraId="435CABE2" w14:textId="77777777">
        <w:trPr>
          <w:trHeight w:val="629"/>
        </w:trPr>
        <w:tc>
          <w:tcPr>
            <w:tcW w:w="2838" w:type="dxa"/>
            <w:tcBorders>
              <w:top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564A6FFE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Metastasis-free survival, median (95% CI), months</w:t>
            </w:r>
          </w:p>
        </w:tc>
        <w:tc>
          <w:tcPr>
            <w:tcW w:w="1922" w:type="dxa"/>
            <w:tcBorders>
              <w:top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00B74E33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40.4</w:t>
            </w:r>
          </w:p>
          <w:p w:rsidRPr="00CC703F" w:rsidR="00CC703F" w:rsidP="00CC703F" w:rsidRDefault="00CC703F" w14:paraId="133FB5B9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30.8–NE)</w:t>
            </w:r>
          </w:p>
        </w:tc>
        <w:tc>
          <w:tcPr>
            <w:tcW w:w="1734" w:type="dxa"/>
            <w:tcBorders>
              <w:top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0E2B40B8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NE</w:t>
            </w:r>
          </w:p>
          <w:p w:rsidRPr="00CC703F" w:rsidR="00CC703F" w:rsidP="00CC703F" w:rsidRDefault="00CC703F" w14:paraId="2C5E8EE6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33.3–NE)</w:t>
            </w:r>
          </w:p>
        </w:tc>
        <w:tc>
          <w:tcPr>
            <w:tcW w:w="1735" w:type="dxa"/>
            <w:tcBorders>
              <w:top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429CEAA7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40.4</w:t>
            </w:r>
          </w:p>
          <w:p w:rsidRPr="00CC703F" w:rsidR="00CC703F" w:rsidP="00CC703F" w:rsidRDefault="00CC703F" w14:paraId="18E2E9BE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32.9–NE)</w:t>
            </w:r>
          </w:p>
        </w:tc>
        <w:tc>
          <w:tcPr>
            <w:tcW w:w="1734" w:type="dxa"/>
            <w:tcBorders>
              <w:top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542DCA61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40.5</w:t>
            </w:r>
          </w:p>
          <w:p w:rsidRPr="00CC703F" w:rsidR="00CC703F" w:rsidP="00CC703F" w:rsidRDefault="00CC703F" w14:paraId="7BB9D974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35.8–NE)</w:t>
            </w:r>
          </w:p>
        </w:tc>
        <w:tc>
          <w:tcPr>
            <w:tcW w:w="1727" w:type="dxa"/>
            <w:tcBorders>
              <w:top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23D83EC3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40.4</w:t>
            </w:r>
          </w:p>
          <w:p w:rsidRPr="00CC703F" w:rsidR="00CC703F" w:rsidP="00CC703F" w:rsidRDefault="00CC703F" w14:paraId="39EC8FFD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34.3–NE)</w:t>
            </w:r>
          </w:p>
        </w:tc>
      </w:tr>
      <w:tr w:rsidRPr="00CC703F" w:rsidR="00CC703F" w:rsidTr="00005CEF" w14:paraId="6372C4F1" w14:textId="77777777">
        <w:trPr>
          <w:trHeight w:val="332"/>
        </w:trPr>
        <w:tc>
          <w:tcPr>
            <w:tcW w:w="2838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Pr="00CC703F" w:rsidR="00CC703F" w:rsidP="00CC703F" w:rsidRDefault="00CC703F" w14:paraId="4FE9CF7A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852" w:type="dxa"/>
            <w:gridSpan w:val="5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57C95FF3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CC703F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lacebo</w:t>
            </w:r>
            <w:r w:rsidRPr="00CC703F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Pr="00CC703F" w:rsidR="00CC703F" w:rsidTr="00005CEF" w14:paraId="71352C45" w14:textId="77777777">
        <w:trPr>
          <w:trHeight w:val="692"/>
        </w:trPr>
        <w:tc>
          <w:tcPr>
            <w:tcW w:w="2838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44FA3F52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4F5C0A99" w14:textId="2F3A15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P</w:t>
            </w:r>
          </w:p>
          <w:p w:rsidRPr="00602F75" w:rsidR="00CC703F" w:rsidP="00CC703F" w:rsidRDefault="00CC703F" w14:paraId="190F794F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134)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01AD8A7E" w14:textId="0888D3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T</w:t>
            </w:r>
          </w:p>
          <w:p w:rsidRPr="00602F75" w:rsidR="00CC703F" w:rsidP="00CC703F" w:rsidRDefault="00CC703F" w14:paraId="79A6BF7D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89)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0D0D15B4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P or RT</w:t>
            </w:r>
          </w:p>
          <w:p w:rsidRPr="00602F75" w:rsidR="00CC703F" w:rsidP="00CC703F" w:rsidRDefault="00CC703F" w14:paraId="4A06452D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n 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= 223)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6D989E52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either RP nor RT</w:t>
            </w:r>
          </w:p>
          <w:p w:rsidRPr="00602F75" w:rsidR="00CC703F" w:rsidP="00CC703F" w:rsidRDefault="00CC703F" w14:paraId="12FE9ADD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331)</w:t>
            </w:r>
          </w:p>
        </w:tc>
        <w:tc>
          <w:tcPr>
            <w:tcW w:w="1727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02F75" w:rsidR="00CC703F" w:rsidP="00CC703F" w:rsidRDefault="00CC703F" w14:paraId="4C87D97D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ll</w:t>
            </w:r>
          </w:p>
          <w:p w:rsidRPr="00602F75" w:rsidR="00CC703F" w:rsidP="00CC703F" w:rsidRDefault="00CC703F" w14:paraId="12AF7C03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02F75">
              <w:rPr>
                <w:rFonts w:ascii="Arial" w:hAnsi="Arial" w:eastAsia="Batang" w:cs="Arial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602F75"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= 554)</w:t>
            </w:r>
          </w:p>
        </w:tc>
      </w:tr>
      <w:tr w:rsidRPr="00CC703F" w:rsidR="00CC703F" w:rsidTr="00602F75" w14:paraId="78E2A589" w14:textId="77777777">
        <w:trPr>
          <w:trHeight w:val="629"/>
        </w:trPr>
        <w:tc>
          <w:tcPr>
            <w:tcW w:w="2838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1FF04137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Metastasis-free survival, median (95% CI), month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5F028F0E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14.7</w:t>
            </w:r>
          </w:p>
          <w:p w:rsidRPr="00CC703F" w:rsidR="00CC703F" w:rsidP="00CC703F" w:rsidRDefault="00CC703F" w14:paraId="0036EF25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11.1–32.8)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568116DD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18.4</w:t>
            </w:r>
          </w:p>
          <w:p w:rsidRPr="00CC703F" w:rsidR="00CC703F" w:rsidP="00CC703F" w:rsidRDefault="00CC703F" w14:paraId="3156ED83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14.6–22.4)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6EE2788E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14.8</w:t>
            </w:r>
          </w:p>
          <w:p w:rsidRPr="00CC703F" w:rsidR="00CC703F" w:rsidP="00CC703F" w:rsidRDefault="00CC703F" w14:paraId="0137C1BF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14.5–22.3)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53106E10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19.1</w:t>
            </w:r>
          </w:p>
          <w:p w:rsidRPr="00CC703F" w:rsidR="00CC703F" w:rsidP="00CC703F" w:rsidRDefault="00CC703F" w14:paraId="385B4610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18.3–29.2)</w:t>
            </w:r>
          </w:p>
        </w:tc>
        <w:tc>
          <w:tcPr>
            <w:tcW w:w="1727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CC703F" w:rsidR="00CC703F" w:rsidP="00CC703F" w:rsidRDefault="00CC703F" w14:paraId="209BA87C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18.4</w:t>
            </w:r>
          </w:p>
          <w:p w:rsidRPr="00CC703F" w:rsidR="00CC703F" w:rsidP="00CC703F" w:rsidRDefault="00CC703F" w14:paraId="0E9B5A44" w14:textId="777777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C703F">
              <w:rPr>
                <w:rFonts w:ascii="Arial" w:hAnsi="Arial" w:eastAsia="Batang" w:cs="Arial"/>
                <w:kern w:val="0"/>
                <w:sz w:val="20"/>
                <w:szCs w:val="20"/>
                <w:lang w:val="en-US"/>
                <w14:ligatures w14:val="none"/>
              </w:rPr>
              <w:t>(15.5–22.3)</w:t>
            </w:r>
          </w:p>
        </w:tc>
      </w:tr>
    </w:tbl>
    <w:p w:rsidRPr="00CC703F" w:rsidR="002D24EE" w:rsidP="00602F75" w:rsidRDefault="00CC703F" w14:paraId="6BD7A3D7" w14:textId="6161518C">
      <w:pPr>
        <w:suppressLineNumbers/>
        <w:spacing w:before="120" w:after="0" w:line="276" w:lineRule="auto"/>
        <w:rPr>
          <w:rFonts w:ascii="Arial" w:hAnsi="Arial" w:eastAsia="Batang" w:cs="Arial"/>
          <w:kern w:val="0"/>
          <w:sz w:val="20"/>
          <w:szCs w:val="20"/>
          <w:lang w:val="en-US"/>
          <w14:ligatures w14:val="none"/>
        </w:rPr>
      </w:pPr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t>Abbreviations: NE, not estimated; RP, radical prostatectomy; RT, radiotherapy.</w:t>
      </w:r>
      <w:r w:rsidR="00104970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br/>
      </w:r>
      <w:proofErr w:type="spellStart"/>
      <w:r w:rsidRPr="00CC703F" w:rsidR="002D24EE">
        <w:rPr>
          <w:rFonts w:ascii="Arial" w:hAnsi="Arial" w:eastAsia="ArialMT" w:cs="Arial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CC703F" w:rsidR="002D24EE">
        <w:rPr>
          <w:rFonts w:ascii="Arial" w:hAnsi="Arial" w:eastAsia="ArialMT" w:cs="Arial"/>
          <w:kern w:val="0"/>
          <w:sz w:val="20"/>
          <w:szCs w:val="20"/>
          <w:lang w:val="en-US"/>
          <w14:ligatures w14:val="none"/>
        </w:rPr>
        <w:t>During</w:t>
      </w:r>
      <w:proofErr w:type="spellEnd"/>
      <w:r w:rsidRPr="00CC703F" w:rsidR="002D24EE">
        <w:rPr>
          <w:rFonts w:ascii="Arial" w:hAnsi="Arial" w:eastAsia="ArialMT" w:cs="Arial"/>
          <w:kern w:val="0"/>
          <w:sz w:val="20"/>
          <w:szCs w:val="20"/>
          <w:lang w:val="en-US"/>
          <w14:ligatures w14:val="none"/>
        </w:rPr>
        <w:t xml:space="preserve"> central review of conventional imaging, 50 (5.2%) patients in the darolutamide group and 29 (7.0%) patients in the placebo </w:t>
      </w:r>
      <w:r w:rsidR="002D24EE">
        <w:rPr>
          <w:rFonts w:ascii="Arial" w:hAnsi="Arial" w:eastAsia="ArialMT" w:cs="Arial"/>
          <w:kern w:val="0"/>
          <w:sz w:val="20"/>
          <w:szCs w:val="20"/>
          <w:lang w:val="en-US"/>
          <w14:ligatures w14:val="none"/>
        </w:rPr>
        <w:br/>
      </w:r>
      <w:r w:rsidRPr="00CC703F" w:rsidR="002D24EE">
        <w:rPr>
          <w:rFonts w:ascii="Arial" w:hAnsi="Arial" w:eastAsia="ArialMT" w:cs="Arial"/>
          <w:kern w:val="0"/>
          <w:sz w:val="20"/>
          <w:szCs w:val="20"/>
          <w:lang w:val="en-US"/>
          <w14:ligatures w14:val="none"/>
        </w:rPr>
        <w:t xml:space="preserve">group were found to have metastasis at baseline. One patient had no information on prior local therapy.  </w:t>
      </w:r>
    </w:p>
    <w:p w:rsidRPr="00CC703F" w:rsidR="002D24EE" w:rsidP="00CC703F" w:rsidRDefault="002D24EE" w14:paraId="0DC8E20D" w14:textId="77777777">
      <w:pPr>
        <w:suppressLineNumbers/>
        <w:spacing w:after="0" w:line="276" w:lineRule="auto"/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</w:pPr>
    </w:p>
    <w:p w:rsidRPr="00CC703F" w:rsidR="00CC703F" w:rsidP="00CC703F" w:rsidRDefault="00CC703F" w14:paraId="4BF733F0" w14:textId="77777777">
      <w:pPr>
        <w:suppressLineNumbers/>
        <w:spacing w:after="0" w:line="276" w:lineRule="auto"/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</w:pPr>
    </w:p>
    <w:p w:rsidRPr="00CC703F" w:rsidR="00CC703F" w:rsidP="00CC703F" w:rsidRDefault="00CC703F" w14:paraId="65904CC9" w14:textId="77777777">
      <w:pPr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</w:pPr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br w:type="page"/>
      </w:r>
    </w:p>
    <w:p w:rsidRPr="00CC703F" w:rsidR="00CC703F" w:rsidP="00CC703F" w:rsidRDefault="00CC703F" w14:paraId="6BDEA99D" w14:textId="77777777">
      <w:pPr>
        <w:rPr>
          <w:rFonts w:ascii="Arial" w:hAnsi="Arial" w:eastAsia="ArialMT" w:cs="Arial"/>
          <w:strike/>
          <w:kern w:val="0"/>
          <w:sz w:val="20"/>
          <w:szCs w:val="20"/>
          <w:lang w:val="en-US"/>
          <w14:ligatures w14:val="none"/>
        </w:rPr>
        <w:sectPr w:rsidRPr="00CC703F" w:rsidR="00CC703F" w:rsidSect="00CC703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Pr="00CC703F" w:rsidR="00CC703F" w:rsidP="00CC703F" w:rsidRDefault="002D24EE" w14:paraId="581DC9C5" w14:textId="5F56D623">
      <w:pPr>
        <w:autoSpaceDE w:val="0"/>
        <w:autoSpaceDN w:val="0"/>
        <w:adjustRightInd w:val="0"/>
        <w:spacing w:after="0" w:line="480" w:lineRule="auto"/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</w:pPr>
      <w:r w:rsidRPr="00602F75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TABLE </w:t>
      </w:r>
      <w:r w:rsidRPr="00602F75" w:rsid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S2</w:t>
      </w:r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| </w:t>
      </w:r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Relative contribution of MFS, </w:t>
      </w:r>
      <w:proofErr w:type="spellStart"/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>HRQoL</w:t>
      </w:r>
      <w:proofErr w:type="spellEnd"/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 deterioration, and treatment discontinuation events to total events for </w:t>
      </w:r>
      <w:proofErr w:type="spellStart"/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>DetFS</w:t>
      </w:r>
      <w:proofErr w:type="spellEnd"/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 endpoint for each </w:t>
      </w:r>
      <w:proofErr w:type="spellStart"/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>HRQoL</w:t>
      </w:r>
      <w:proofErr w:type="spellEnd"/>
      <w:r w:rsidRPr="00CC703F" w:rsid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 measure by treatment group.</w:t>
      </w:r>
    </w:p>
    <w:tbl>
      <w:tblPr>
        <w:tblStyle w:val="ListTable22"/>
        <w:tblW w:w="13423" w:type="dxa"/>
        <w:tblLayout w:type="fixed"/>
        <w:tblLook w:val="0620" w:firstRow="1" w:lastRow="0" w:firstColumn="0" w:lastColumn="0" w:noHBand="1" w:noVBand="1"/>
      </w:tblPr>
      <w:tblGrid>
        <w:gridCol w:w="1890"/>
        <w:gridCol w:w="1080"/>
        <w:gridCol w:w="1300"/>
        <w:gridCol w:w="1670"/>
        <w:gridCol w:w="1440"/>
        <w:gridCol w:w="810"/>
        <w:gridCol w:w="990"/>
        <w:gridCol w:w="1260"/>
        <w:gridCol w:w="1620"/>
        <w:gridCol w:w="1363"/>
      </w:tblGrid>
      <w:tr w:rsidRPr="00D1721C" w:rsidR="00D1721C" w:rsidTr="0051634B" w14:paraId="7061382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0" w:type="dxa"/>
            <w:vAlign w:val="center"/>
          </w:tcPr>
          <w:p w:rsidRPr="00D1721C" w:rsidR="00D1721C" w:rsidP="00602F75" w:rsidRDefault="00D1721C" w14:paraId="7149CA27" w14:textId="2161D48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5490" w:type="dxa"/>
            <w:gridSpan w:val="4"/>
          </w:tcPr>
          <w:p w:rsidRPr="00D1721C" w:rsidR="00D1721C" w:rsidP="00602F75" w:rsidRDefault="00D1721C" w14:paraId="36DD2D69" w14:textId="4C7443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Darolutamide (</w:t>
            </w:r>
            <w:r w:rsidRPr="00602F75">
              <w:rPr>
                <w:rFonts w:ascii="Arial" w:hAnsi="Arial" w:eastAsia="ArialMT" w:cs="Arial"/>
                <w:i/>
                <w:iCs/>
                <w:sz w:val="20"/>
                <w:szCs w:val="20"/>
              </w:rPr>
              <w:t>N</w:t>
            </w:r>
            <w:r w:rsidR="002D4544">
              <w:rPr>
                <w:rFonts w:ascii="Arial" w:hAnsi="Arial" w:eastAsia="ArialMT" w:cs="Arial"/>
                <w:sz w:val="20"/>
                <w:szCs w:val="20"/>
              </w:rPr>
              <w:t xml:space="preserve"> </w:t>
            </w:r>
            <w:r w:rsidRPr="00D1721C">
              <w:rPr>
                <w:rFonts w:ascii="Arial" w:hAnsi="Arial" w:eastAsia="ArialMT" w:cs="Arial"/>
                <w:sz w:val="20"/>
                <w:szCs w:val="20"/>
              </w:rPr>
              <w:t>=</w:t>
            </w:r>
            <w:r w:rsidR="002D4544">
              <w:rPr>
                <w:rFonts w:ascii="Arial" w:hAnsi="Arial" w:eastAsia="ArialMT" w:cs="Arial"/>
                <w:sz w:val="20"/>
                <w:szCs w:val="20"/>
              </w:rPr>
              <w:t xml:space="preserve"> </w:t>
            </w:r>
            <w:r w:rsidRPr="00D1721C">
              <w:rPr>
                <w:rFonts w:ascii="Arial" w:hAnsi="Arial" w:eastAsia="ArialMT" w:cs="Arial"/>
                <w:sz w:val="20"/>
                <w:szCs w:val="20"/>
              </w:rPr>
              <w:t>954)</w:t>
            </w:r>
          </w:p>
        </w:tc>
        <w:tc>
          <w:tcPr>
            <w:tcW w:w="810" w:type="dxa"/>
          </w:tcPr>
          <w:p w:rsidRPr="00D1721C" w:rsidR="00D1721C" w:rsidP="00602F75" w:rsidRDefault="00D1721C" w14:paraId="5E23D6B5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5233" w:type="dxa"/>
            <w:gridSpan w:val="4"/>
          </w:tcPr>
          <w:p w:rsidRPr="00D1721C" w:rsidR="00D1721C" w:rsidP="00602F75" w:rsidRDefault="00D1721C" w14:paraId="1FF0B51F" w14:textId="250E39F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Placebo (</w:t>
            </w:r>
            <w:r w:rsidRPr="00602F75">
              <w:rPr>
                <w:rFonts w:ascii="Arial" w:hAnsi="Arial" w:eastAsia="ArialMT" w:cs="Arial"/>
                <w:i/>
                <w:iCs/>
                <w:sz w:val="20"/>
                <w:szCs w:val="20"/>
              </w:rPr>
              <w:t>N</w:t>
            </w:r>
            <w:r w:rsidR="002D4544">
              <w:rPr>
                <w:rFonts w:ascii="Arial" w:hAnsi="Arial" w:eastAsia="ArialMT" w:cs="Arial"/>
                <w:sz w:val="20"/>
                <w:szCs w:val="20"/>
              </w:rPr>
              <w:t xml:space="preserve"> </w:t>
            </w:r>
            <w:r w:rsidRPr="00D1721C">
              <w:rPr>
                <w:rFonts w:ascii="Arial" w:hAnsi="Arial" w:eastAsia="ArialMT" w:cs="Arial"/>
                <w:sz w:val="20"/>
                <w:szCs w:val="20"/>
              </w:rPr>
              <w:t>=</w:t>
            </w:r>
            <w:r w:rsidR="002D4544">
              <w:rPr>
                <w:rFonts w:ascii="Arial" w:hAnsi="Arial" w:eastAsia="ArialMT" w:cs="Arial"/>
                <w:sz w:val="20"/>
                <w:szCs w:val="20"/>
              </w:rPr>
              <w:t xml:space="preserve"> </w:t>
            </w:r>
            <w:r w:rsidRPr="00D1721C">
              <w:rPr>
                <w:rFonts w:ascii="Arial" w:hAnsi="Arial" w:eastAsia="ArialMT" w:cs="Arial"/>
                <w:sz w:val="20"/>
                <w:szCs w:val="20"/>
              </w:rPr>
              <w:t>554)</w:t>
            </w:r>
          </w:p>
        </w:tc>
      </w:tr>
      <w:tr w:rsidRPr="00D1721C" w:rsidR="00D1721C" w:rsidTr="00602F75" w14:paraId="5B9F507B" w14:textId="77777777">
        <w:tc>
          <w:tcPr>
            <w:tcW w:w="0" w:type="dxa"/>
            <w:vAlign w:val="center"/>
          </w:tcPr>
          <w:p w:rsidRPr="00D1721C" w:rsidR="00D1721C" w:rsidP="00602F75" w:rsidRDefault="00D1721C" w14:paraId="5CB444D3" w14:textId="676BCE77">
            <w:pPr>
              <w:autoSpaceDE w:val="0"/>
              <w:autoSpaceDN w:val="0"/>
              <w:adjustRightInd w:val="0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proofErr w:type="spellStart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>HRQoL</w:t>
            </w:r>
            <w:proofErr w:type="spellEnd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>DetFS</w:t>
            </w:r>
            <w:proofErr w:type="spellEnd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measure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0AC13AE2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>Total Events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31FC969E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MFS, </w:t>
            </w:r>
            <w:r w:rsidRPr="00602F75">
              <w:rPr>
                <w:rFonts w:ascii="Arial" w:hAnsi="Arial" w:eastAsia="ArialMT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422AECD0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proofErr w:type="spellStart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>HRQoL</w:t>
            </w:r>
            <w:proofErr w:type="spellEnd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deterioration, </w:t>
            </w:r>
            <w:r w:rsidRPr="00602F75">
              <w:rPr>
                <w:rFonts w:ascii="Arial" w:hAnsi="Arial" w:eastAsia="ArialMT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03CBB0FF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Treatment DC, </w:t>
            </w:r>
            <w:r w:rsidRPr="00602F75">
              <w:rPr>
                <w:rFonts w:ascii="Arial" w:hAnsi="Arial" w:eastAsia="ArialMT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3851DA6A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3734DBB1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>Total Events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01DCDE36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MFS, </w:t>
            </w:r>
            <w:r w:rsidRPr="00602F75">
              <w:rPr>
                <w:rFonts w:ascii="Arial" w:hAnsi="Arial" w:eastAsia="ArialMT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114566FB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proofErr w:type="spellStart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>HRQoL</w:t>
            </w:r>
            <w:proofErr w:type="spellEnd"/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deterioration, </w:t>
            </w:r>
            <w:r w:rsidRPr="00602F75">
              <w:rPr>
                <w:rFonts w:ascii="Arial" w:hAnsi="Arial" w:eastAsia="ArialMT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dxa"/>
            <w:vAlign w:val="center"/>
          </w:tcPr>
          <w:p w:rsidRPr="00D1721C" w:rsidR="00D1721C" w:rsidP="00602F75" w:rsidRDefault="00D1721C" w14:paraId="2E8C68DA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eastAsia="ArialMT" w:cs="Arial"/>
                <w:b/>
                <w:bCs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Treatment DC, </w:t>
            </w:r>
            <w:r w:rsidRPr="00602F75">
              <w:rPr>
                <w:rFonts w:ascii="Arial" w:hAnsi="Arial" w:eastAsia="ArialMT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1721C">
              <w:rPr>
                <w:rFonts w:ascii="Arial" w:hAnsi="Arial" w:eastAsia="ArialMT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Pr="00D1721C" w:rsidR="00D1721C" w:rsidTr="00E5637F" w14:paraId="5925B4E9" w14:textId="77777777">
        <w:tc>
          <w:tcPr>
            <w:tcW w:w="13423" w:type="dxa"/>
            <w:gridSpan w:val="10"/>
          </w:tcPr>
          <w:p w:rsidRPr="00602F75" w:rsidR="00D1721C" w:rsidP="00602F75" w:rsidRDefault="00D1721C" w14:paraId="09DF5DFF" w14:textId="7777777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eastAsia="ArialMT" w:cs="Arial"/>
                <w:sz w:val="20"/>
                <w:szCs w:val="20"/>
              </w:rPr>
            </w:pPr>
            <w:r w:rsidRPr="00602F75">
              <w:rPr>
                <w:rFonts w:ascii="Arial" w:hAnsi="Arial" w:eastAsia="ArialMT" w:cs="Arial"/>
                <w:sz w:val="20"/>
                <w:szCs w:val="20"/>
              </w:rPr>
              <w:t>EORTC QLQ-PR25</w:t>
            </w:r>
          </w:p>
        </w:tc>
      </w:tr>
      <w:tr w:rsidRPr="00D1721C" w:rsidR="00D1721C" w:rsidTr="00E5637F" w14:paraId="26978487" w14:textId="77777777">
        <w:tc>
          <w:tcPr>
            <w:tcW w:w="1890" w:type="dxa"/>
          </w:tcPr>
          <w:p w:rsidRPr="00602F75" w:rsidR="00D1721C" w:rsidP="00602F75" w:rsidRDefault="00D1721C" w14:paraId="169A2E1B" w14:textId="77777777">
            <w:pPr>
              <w:autoSpaceDE w:val="0"/>
              <w:autoSpaceDN w:val="0"/>
              <w:adjustRightInd w:val="0"/>
              <w:spacing w:before="60" w:after="60"/>
              <w:ind w:left="240"/>
              <w:rPr>
                <w:rFonts w:ascii="Arial" w:hAnsi="Arial" w:eastAsia="ArialMT" w:cs="Arial"/>
                <w:sz w:val="20"/>
                <w:szCs w:val="20"/>
              </w:rPr>
            </w:pPr>
            <w:r w:rsidRPr="00602F75">
              <w:rPr>
                <w:rFonts w:ascii="Arial" w:hAnsi="Arial" w:eastAsia="ArialMT" w:cs="Arial"/>
                <w:sz w:val="20"/>
                <w:szCs w:val="20"/>
              </w:rPr>
              <w:t>Urinary</w:t>
            </w:r>
          </w:p>
        </w:tc>
        <w:tc>
          <w:tcPr>
            <w:tcW w:w="1080" w:type="dxa"/>
          </w:tcPr>
          <w:p w:rsidRPr="00D1721C" w:rsidR="00D1721C" w:rsidP="00602F75" w:rsidRDefault="00D1721C" w14:paraId="33E78505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476</w:t>
            </w:r>
          </w:p>
        </w:tc>
        <w:tc>
          <w:tcPr>
            <w:tcW w:w="1300" w:type="dxa"/>
          </w:tcPr>
          <w:p w:rsidRPr="00D1721C" w:rsidR="00D1721C" w:rsidP="00602F75" w:rsidRDefault="00D1721C" w14:paraId="53E6E808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42 (29.8)</w:t>
            </w:r>
          </w:p>
        </w:tc>
        <w:tc>
          <w:tcPr>
            <w:tcW w:w="1670" w:type="dxa"/>
          </w:tcPr>
          <w:p w:rsidRPr="00D1721C" w:rsidR="00D1721C" w:rsidP="00602F75" w:rsidRDefault="00D1721C" w14:paraId="5C60653A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266 (55.9)</w:t>
            </w:r>
          </w:p>
        </w:tc>
        <w:tc>
          <w:tcPr>
            <w:tcW w:w="1440" w:type="dxa"/>
          </w:tcPr>
          <w:p w:rsidRPr="00D1721C" w:rsidR="00D1721C" w:rsidP="00602F75" w:rsidRDefault="00D1721C" w14:paraId="7918589B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68 (14.3)</w:t>
            </w:r>
          </w:p>
        </w:tc>
        <w:tc>
          <w:tcPr>
            <w:tcW w:w="810" w:type="dxa"/>
          </w:tcPr>
          <w:p w:rsidRPr="00D1721C" w:rsidR="00D1721C" w:rsidP="00602F75" w:rsidRDefault="00D1721C" w14:paraId="360C19C9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Pr="00D1721C" w:rsidR="00D1721C" w:rsidP="00602F75" w:rsidRDefault="00D1721C" w14:paraId="09460805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320</w:t>
            </w:r>
          </w:p>
        </w:tc>
        <w:tc>
          <w:tcPr>
            <w:tcW w:w="1260" w:type="dxa"/>
          </w:tcPr>
          <w:p w:rsidRPr="00D1721C" w:rsidR="00D1721C" w:rsidP="00602F75" w:rsidRDefault="00D1721C" w14:paraId="5EAE4CAE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45 (45.3)</w:t>
            </w:r>
          </w:p>
        </w:tc>
        <w:tc>
          <w:tcPr>
            <w:tcW w:w="1620" w:type="dxa"/>
          </w:tcPr>
          <w:p w:rsidRPr="00D1721C" w:rsidR="00D1721C" w:rsidP="00602F75" w:rsidRDefault="00D1721C" w14:paraId="5FC09723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44 (45.0)</w:t>
            </w:r>
          </w:p>
        </w:tc>
        <w:tc>
          <w:tcPr>
            <w:tcW w:w="1363" w:type="dxa"/>
          </w:tcPr>
          <w:p w:rsidRPr="00D1721C" w:rsidR="00D1721C" w:rsidP="00602F75" w:rsidRDefault="00D1721C" w14:paraId="7A72F114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31 (9.7)</w:t>
            </w:r>
          </w:p>
        </w:tc>
      </w:tr>
      <w:tr w:rsidRPr="00D1721C" w:rsidR="00D1721C" w:rsidTr="00E5637F" w14:paraId="24BB24FC" w14:textId="77777777">
        <w:tc>
          <w:tcPr>
            <w:tcW w:w="1890" w:type="dxa"/>
          </w:tcPr>
          <w:p w:rsidRPr="00602F75" w:rsidR="00D1721C" w:rsidP="00602F75" w:rsidRDefault="00D1721C" w14:paraId="1DC3F70D" w14:textId="77777777">
            <w:pPr>
              <w:autoSpaceDE w:val="0"/>
              <w:autoSpaceDN w:val="0"/>
              <w:adjustRightInd w:val="0"/>
              <w:spacing w:before="60" w:after="60"/>
              <w:ind w:left="240"/>
              <w:rPr>
                <w:rFonts w:ascii="Arial" w:hAnsi="Arial" w:eastAsia="ArialMT" w:cs="Arial"/>
                <w:sz w:val="20"/>
                <w:szCs w:val="20"/>
              </w:rPr>
            </w:pPr>
            <w:r w:rsidRPr="00602F75">
              <w:rPr>
                <w:rFonts w:ascii="Arial" w:hAnsi="Arial" w:eastAsia="ArialMT" w:cs="Arial"/>
                <w:sz w:val="20"/>
                <w:szCs w:val="20"/>
              </w:rPr>
              <w:t>Bowel</w:t>
            </w:r>
          </w:p>
        </w:tc>
        <w:tc>
          <w:tcPr>
            <w:tcW w:w="1080" w:type="dxa"/>
          </w:tcPr>
          <w:p w:rsidRPr="00D1721C" w:rsidR="00D1721C" w:rsidP="00602F75" w:rsidRDefault="00D1721C" w14:paraId="01E9768F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532</w:t>
            </w:r>
          </w:p>
        </w:tc>
        <w:tc>
          <w:tcPr>
            <w:tcW w:w="1300" w:type="dxa"/>
          </w:tcPr>
          <w:p w:rsidRPr="00D1721C" w:rsidR="00D1721C" w:rsidP="00602F75" w:rsidRDefault="00D1721C" w14:paraId="7475EE57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34 (25.2)</w:t>
            </w:r>
          </w:p>
        </w:tc>
        <w:tc>
          <w:tcPr>
            <w:tcW w:w="1670" w:type="dxa"/>
          </w:tcPr>
          <w:p w:rsidRPr="00D1721C" w:rsidR="00D1721C" w:rsidP="00602F75" w:rsidRDefault="00D1721C" w14:paraId="6B4567C1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328 (61.7)</w:t>
            </w:r>
          </w:p>
        </w:tc>
        <w:tc>
          <w:tcPr>
            <w:tcW w:w="1440" w:type="dxa"/>
          </w:tcPr>
          <w:p w:rsidRPr="00D1721C" w:rsidR="00D1721C" w:rsidP="00602F75" w:rsidRDefault="00D1721C" w14:paraId="60AA5A76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70 (13.2)</w:t>
            </w:r>
          </w:p>
        </w:tc>
        <w:tc>
          <w:tcPr>
            <w:tcW w:w="810" w:type="dxa"/>
          </w:tcPr>
          <w:p w:rsidRPr="00D1721C" w:rsidR="00D1721C" w:rsidP="00602F75" w:rsidRDefault="00D1721C" w14:paraId="025D4ABF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Pr="00D1721C" w:rsidR="00D1721C" w:rsidP="00602F75" w:rsidRDefault="00D1721C" w14:paraId="500927C0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322</w:t>
            </w:r>
          </w:p>
        </w:tc>
        <w:tc>
          <w:tcPr>
            <w:tcW w:w="1260" w:type="dxa"/>
          </w:tcPr>
          <w:p w:rsidRPr="00D1721C" w:rsidR="00D1721C" w:rsidP="00602F75" w:rsidRDefault="00D1721C" w14:paraId="0A46CA98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41 (43.8)</w:t>
            </w:r>
          </w:p>
        </w:tc>
        <w:tc>
          <w:tcPr>
            <w:tcW w:w="1620" w:type="dxa"/>
          </w:tcPr>
          <w:p w:rsidRPr="00D1721C" w:rsidR="00D1721C" w:rsidP="00602F75" w:rsidRDefault="00D1721C" w14:paraId="58D6EB87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57 (48.8)</w:t>
            </w:r>
          </w:p>
        </w:tc>
        <w:tc>
          <w:tcPr>
            <w:tcW w:w="1363" w:type="dxa"/>
          </w:tcPr>
          <w:p w:rsidRPr="00D1721C" w:rsidR="00D1721C" w:rsidP="00602F75" w:rsidRDefault="00D1721C" w14:paraId="481690BB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24 (7.5)</w:t>
            </w:r>
          </w:p>
        </w:tc>
      </w:tr>
      <w:tr w:rsidRPr="00D1721C" w:rsidR="00D1721C" w:rsidTr="00E5637F" w14:paraId="60DA1B7E" w14:textId="77777777">
        <w:tc>
          <w:tcPr>
            <w:tcW w:w="1890" w:type="dxa"/>
          </w:tcPr>
          <w:p w:rsidRPr="00602F75" w:rsidR="00D1721C" w:rsidP="00602F75" w:rsidRDefault="00D1721C" w14:paraId="3A86A33A" w14:textId="7777777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eastAsia="ArialMT" w:cs="Arial"/>
                <w:sz w:val="20"/>
                <w:szCs w:val="20"/>
              </w:rPr>
            </w:pPr>
            <w:r w:rsidRPr="00602F75">
              <w:rPr>
                <w:rFonts w:ascii="Arial" w:hAnsi="Arial" w:eastAsia="ArialMT" w:cs="Arial"/>
                <w:sz w:val="20"/>
                <w:szCs w:val="20"/>
              </w:rPr>
              <w:t>FACT-P</w:t>
            </w:r>
          </w:p>
        </w:tc>
        <w:tc>
          <w:tcPr>
            <w:tcW w:w="1080" w:type="dxa"/>
          </w:tcPr>
          <w:p w:rsidRPr="00D1721C" w:rsidR="00D1721C" w:rsidP="00602F75" w:rsidRDefault="00D1721C" w14:paraId="5A30AD14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:rsidRPr="00D1721C" w:rsidR="00D1721C" w:rsidP="00602F75" w:rsidRDefault="00D1721C" w14:paraId="186CBD46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:rsidRPr="00D1721C" w:rsidR="00D1721C" w:rsidP="00602F75" w:rsidRDefault="00D1721C" w14:paraId="1EA5D437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Pr="00D1721C" w:rsidR="00D1721C" w:rsidP="00602F75" w:rsidRDefault="00D1721C" w14:paraId="5ACAF4C8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Pr="00D1721C" w:rsidR="00D1721C" w:rsidP="00602F75" w:rsidRDefault="00D1721C" w14:paraId="371D7C57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Pr="00D1721C" w:rsidR="00D1721C" w:rsidP="00602F75" w:rsidRDefault="00D1721C" w14:paraId="0137EDBA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Pr="00D1721C" w:rsidR="00D1721C" w:rsidP="00602F75" w:rsidRDefault="00D1721C" w14:paraId="59A79D0F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Pr="00D1721C" w:rsidR="00D1721C" w:rsidP="00602F75" w:rsidRDefault="00D1721C" w14:paraId="0E4133E7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1363" w:type="dxa"/>
          </w:tcPr>
          <w:p w:rsidRPr="00D1721C" w:rsidR="00D1721C" w:rsidP="00602F75" w:rsidRDefault="00D1721C" w14:paraId="7670CFA0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</w:tr>
      <w:tr w:rsidRPr="00D1721C" w:rsidR="00D1721C" w:rsidTr="00E5637F" w14:paraId="37B67E28" w14:textId="77777777">
        <w:tc>
          <w:tcPr>
            <w:tcW w:w="1890" w:type="dxa"/>
          </w:tcPr>
          <w:p w:rsidRPr="00602F75" w:rsidR="00D1721C" w:rsidP="00602F75" w:rsidRDefault="00D1721C" w14:paraId="2A5DA00B" w14:textId="77777777">
            <w:pPr>
              <w:autoSpaceDE w:val="0"/>
              <w:autoSpaceDN w:val="0"/>
              <w:adjustRightInd w:val="0"/>
              <w:spacing w:before="60" w:after="60"/>
              <w:ind w:left="240"/>
              <w:rPr>
                <w:rFonts w:ascii="Arial" w:hAnsi="Arial" w:eastAsia="ArialMT" w:cs="Arial"/>
                <w:sz w:val="20"/>
                <w:szCs w:val="20"/>
              </w:rPr>
            </w:pPr>
            <w:r w:rsidRPr="00602F75">
              <w:rPr>
                <w:rFonts w:ascii="Arial" w:hAnsi="Arial" w:eastAsia="ArialMT" w:cs="Arial"/>
                <w:sz w:val="20"/>
                <w:szCs w:val="20"/>
              </w:rPr>
              <w:t>PCS</w:t>
            </w:r>
          </w:p>
        </w:tc>
        <w:tc>
          <w:tcPr>
            <w:tcW w:w="1080" w:type="dxa"/>
          </w:tcPr>
          <w:p w:rsidRPr="00D1721C" w:rsidR="00D1721C" w:rsidP="00602F75" w:rsidRDefault="00D1721C" w14:paraId="64D195B8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498</w:t>
            </w:r>
          </w:p>
        </w:tc>
        <w:tc>
          <w:tcPr>
            <w:tcW w:w="1300" w:type="dxa"/>
          </w:tcPr>
          <w:p w:rsidRPr="00D1721C" w:rsidR="00D1721C" w:rsidP="00602F75" w:rsidRDefault="00D1721C" w14:paraId="576997DF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30 (26.1)</w:t>
            </w:r>
          </w:p>
        </w:tc>
        <w:tc>
          <w:tcPr>
            <w:tcW w:w="1670" w:type="dxa"/>
          </w:tcPr>
          <w:p w:rsidRPr="00D1721C" w:rsidR="00D1721C" w:rsidP="00602F75" w:rsidRDefault="00D1721C" w14:paraId="08F432A9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301 (60.4)</w:t>
            </w:r>
          </w:p>
        </w:tc>
        <w:tc>
          <w:tcPr>
            <w:tcW w:w="1440" w:type="dxa"/>
          </w:tcPr>
          <w:p w:rsidRPr="00D1721C" w:rsidR="00D1721C" w:rsidP="00602F75" w:rsidRDefault="00D1721C" w14:paraId="1B483F69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67 (13.5)</w:t>
            </w:r>
          </w:p>
        </w:tc>
        <w:tc>
          <w:tcPr>
            <w:tcW w:w="810" w:type="dxa"/>
          </w:tcPr>
          <w:p w:rsidRPr="00D1721C" w:rsidR="00D1721C" w:rsidP="00602F75" w:rsidRDefault="00D1721C" w14:paraId="3DB55398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Pr="00D1721C" w:rsidR="00D1721C" w:rsidP="00602F75" w:rsidRDefault="00D1721C" w14:paraId="7054CDC0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311</w:t>
            </w:r>
          </w:p>
        </w:tc>
        <w:tc>
          <w:tcPr>
            <w:tcW w:w="1260" w:type="dxa"/>
          </w:tcPr>
          <w:p w:rsidRPr="00D1721C" w:rsidR="00D1721C" w:rsidP="00602F75" w:rsidRDefault="00D1721C" w14:paraId="00662F4C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55 (49.8)</w:t>
            </w:r>
          </w:p>
        </w:tc>
        <w:tc>
          <w:tcPr>
            <w:tcW w:w="1620" w:type="dxa"/>
          </w:tcPr>
          <w:p w:rsidRPr="00D1721C" w:rsidR="00D1721C" w:rsidP="00602F75" w:rsidRDefault="00D1721C" w14:paraId="6B31237D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125 (40.2)</w:t>
            </w:r>
          </w:p>
        </w:tc>
        <w:tc>
          <w:tcPr>
            <w:tcW w:w="1363" w:type="dxa"/>
          </w:tcPr>
          <w:p w:rsidRPr="00D1721C" w:rsidR="00D1721C" w:rsidP="00602F75" w:rsidRDefault="00D1721C" w14:paraId="572B6B0C" w14:textId="77777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eastAsia="ArialMT" w:cs="Arial"/>
                <w:sz w:val="20"/>
                <w:szCs w:val="20"/>
              </w:rPr>
            </w:pPr>
            <w:r w:rsidRPr="00D1721C">
              <w:rPr>
                <w:rFonts w:ascii="Arial" w:hAnsi="Arial" w:eastAsia="ArialMT" w:cs="Arial"/>
                <w:sz w:val="20"/>
                <w:szCs w:val="20"/>
              </w:rPr>
              <w:t>31 (10.0)</w:t>
            </w:r>
          </w:p>
        </w:tc>
      </w:tr>
    </w:tbl>
    <w:p w:rsidRPr="00CC703F" w:rsidR="00CC703F" w:rsidP="00602F75" w:rsidRDefault="00CC703F" w14:paraId="7BC3277D" w14:textId="0402E98A">
      <w:pPr>
        <w:suppressLineNumbers/>
        <w:spacing w:before="120" w:after="0" w:line="276" w:lineRule="auto"/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</w:pPr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t xml:space="preserve">Abbreviations: DC, discontinuation; EORTC QLQ-PR25, European </w:t>
      </w:r>
      <w:proofErr w:type="spellStart"/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t>Organisation</w:t>
      </w:r>
      <w:proofErr w:type="spellEnd"/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t xml:space="preserve"> for Research and Treatment of Cancer Quality of Life Questionnaire Prostate Cancer Module; FACT-P, Functional Assessment of Cancer Therapy-Prostate; </w:t>
      </w:r>
      <w:proofErr w:type="spellStart"/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t>HRQoL</w:t>
      </w:r>
      <w:proofErr w:type="spellEnd"/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t>, health-related quality of life; MFS, metastasis-free survival; PCS, prostate cancer subscale.</w:t>
      </w:r>
    </w:p>
    <w:p w:rsidRPr="00CC703F" w:rsidR="00CC703F" w:rsidP="00CC703F" w:rsidRDefault="00CC703F" w14:paraId="08CEDFF3" w14:textId="77777777">
      <w:pPr>
        <w:spacing w:after="0" w:line="240" w:lineRule="auto"/>
        <w:rPr>
          <w:rFonts w:ascii="Arial" w:hAnsi="Arial" w:eastAsia="Batang" w:cs="Arial"/>
          <w:kern w:val="0"/>
          <w:sz w:val="20"/>
          <w:szCs w:val="20"/>
          <w:lang w:val="en-US"/>
          <w14:ligatures w14:val="none"/>
        </w:rPr>
      </w:pPr>
    </w:p>
    <w:p w:rsidRPr="00CC703F" w:rsidR="00CC703F" w:rsidP="00CC703F" w:rsidRDefault="00CC703F" w14:paraId="0372125F" w14:textId="77777777">
      <w:pPr>
        <w:spacing w:after="0" w:line="240" w:lineRule="auto"/>
        <w:rPr>
          <w:rFonts w:ascii="Arial" w:hAnsi="Arial" w:eastAsia="ArialMT" w:cs="Arial"/>
          <w:kern w:val="0"/>
          <w:sz w:val="20"/>
          <w:szCs w:val="20"/>
          <w:lang w:val="en-US"/>
          <w14:ligatures w14:val="none"/>
        </w:rPr>
        <w:sectPr w:rsidRPr="00CC703F" w:rsidR="00CC703F" w:rsidSect="00CC703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Pr="00CC703F" w:rsidR="00602F75" w:rsidP="00602F75" w:rsidRDefault="00602F75" w14:paraId="6612F42F" w14:textId="77777777">
      <w:pPr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</w:pPr>
      <w:r w:rsidRPr="00005CE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>FIGURE S1</w:t>
      </w:r>
      <w:r w:rsidRP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 xml:space="preserve">| </w:t>
      </w:r>
      <w:r w:rsidRPr="00CC703F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>Overall 3-year survival rate (95% CI) by prior therapy among the (A) darolutamide group and (B) placebo group.</w:t>
      </w:r>
      <w:r w:rsidRPr="00104970">
        <w:t xml:space="preserve"> </w:t>
      </w:r>
      <w:r w:rsidRPr="00104970"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  <w:t>RP, radical prostatectomy; RT, radiotherapy.</w:t>
      </w:r>
    </w:p>
    <w:p w:rsidRPr="00CC703F" w:rsidR="00CC703F" w:rsidP="00CC703F" w:rsidRDefault="00104970" w14:paraId="22D58071" w14:textId="5E3DAFDC">
      <w:pP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</w:pPr>
      <w:r w:rsidRPr="00602F75">
        <w:rPr>
          <w:rFonts w:ascii="Arial" w:hAnsi="Arial" w:eastAsia="ArialMT" w:cs="Arial"/>
          <w:b/>
          <w:bCs/>
          <w:kern w:val="0"/>
          <w:sz w:val="24"/>
          <w:szCs w:val="24"/>
          <w:lang w:val="en-US"/>
          <w14:ligatures w14:val="none"/>
        </w:rPr>
        <w:t>(</w:t>
      </w:r>
      <w:r w:rsidRPr="00CC703F" w:rsid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A</w:t>
      </w: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)</w:t>
      </w:r>
    </w:p>
    <w:p w:rsidRPr="00CC703F" w:rsidR="00CC703F" w:rsidP="00CC703F" w:rsidRDefault="00CC703F" w14:paraId="73AD2C6A" w14:textId="77777777">
      <w:pPr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</w:pPr>
      <w:r w:rsidRPr="00CC703F">
        <w:rPr>
          <w:rFonts w:ascii="Arial" w:hAnsi="Arial" w:eastAsia="Batang" w:cs="Arial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5D9B7E55" wp14:editId="314A694F">
            <wp:extent cx="4848225" cy="3219450"/>
            <wp:effectExtent l="0" t="0" r="9525" b="0"/>
            <wp:docPr id="1777697895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697895" name="Picture 1" descr="A graph of numbers and a number of objec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CC703F" w:rsidR="00CC703F" w:rsidP="00CC703F" w:rsidRDefault="00104970" w14:paraId="558DD5A5" w14:textId="66F5ACB0">
      <w:pP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(</w:t>
      </w:r>
      <w:r w:rsidRPr="00CC703F" w:rsid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B</w:t>
      </w: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)</w:t>
      </w:r>
    </w:p>
    <w:p w:rsidRPr="00CC703F" w:rsidR="00CC703F" w:rsidP="00CC703F" w:rsidRDefault="00CC703F" w14:paraId="3D49ED96" w14:textId="77777777">
      <w:pPr>
        <w:spacing w:after="0" w:line="480" w:lineRule="auto"/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</w:pPr>
      <w:r w:rsidRPr="00CC703F">
        <w:rPr>
          <w:rFonts w:ascii="Arial" w:hAnsi="Arial" w:eastAsia="Batang" w:cs="Arial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0EB6BACB" wp14:editId="1328AEFA">
            <wp:extent cx="4762500" cy="3152775"/>
            <wp:effectExtent l="0" t="0" r="0" b="9525"/>
            <wp:docPr id="227775071" name="Picture 1" descr="A graph of numbers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775071" name="Picture 1" descr="A graph of numbers and a ba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703F">
        <w:rPr>
          <w:rFonts w:ascii="Arial" w:hAnsi="Arial" w:eastAsia="Batang" w:cs="Arial"/>
          <w:noProof/>
          <w:kern w:val="0"/>
          <w:sz w:val="24"/>
          <w:szCs w:val="24"/>
          <w:lang w:val="en-US"/>
          <w14:ligatures w14:val="none"/>
        </w:rPr>
        <w:t xml:space="preserve"> </w:t>
      </w:r>
    </w:p>
    <w:p w:rsidRPr="00CC703F" w:rsidR="00CC703F" w:rsidP="00CC703F" w:rsidRDefault="00CC703F" w14:paraId="3D6DB067" w14:textId="77777777">
      <w:pPr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</w:pPr>
      <w:r w:rsidRPr="00CC703F"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  <w:br w:type="page"/>
      </w:r>
    </w:p>
    <w:p w:rsidRPr="00602F75" w:rsidR="00602F75" w:rsidP="00602F75" w:rsidRDefault="00602F75" w14:paraId="4EDD2387" w14:textId="77777777">
      <w:pPr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</w:pPr>
      <w:r w:rsidRPr="00005CEF">
        <w:rPr>
          <w:rFonts w:ascii="Arial" w:hAnsi="Arial" w:eastAsia="Batang" w:cs="Arial"/>
          <w:b/>
          <w:bCs/>
          <w:spacing w:val="-4"/>
          <w:kern w:val="0"/>
          <w:sz w:val="24"/>
          <w:szCs w:val="24"/>
          <w:lang w:val="en-US"/>
          <w14:ligatures w14:val="none"/>
        </w:rPr>
        <w:lastRenderedPageBreak/>
        <w:t>FIGURE S2</w:t>
      </w:r>
      <w:r w:rsidRPr="00CC703F">
        <w:rPr>
          <w:rFonts w:ascii="Arial" w:hAnsi="Arial" w:eastAsia="Batang" w:cs="Arial"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Arial" w:hAnsi="Arial" w:eastAsia="Batang" w:cs="Arial"/>
          <w:spacing w:val="-4"/>
          <w:kern w:val="0"/>
          <w:sz w:val="24"/>
          <w:szCs w:val="24"/>
          <w:lang w:val="en-US"/>
          <w14:ligatures w14:val="none"/>
        </w:rPr>
        <w:t xml:space="preserve">| </w:t>
      </w:r>
      <w:r w:rsidRPr="00CC703F">
        <w:rPr>
          <w:rFonts w:ascii="Arial" w:hAnsi="Arial" w:eastAsia="Batang" w:cs="Arial"/>
          <w:spacing w:val="-4"/>
          <w:kern w:val="0"/>
          <w:sz w:val="24"/>
          <w:szCs w:val="24"/>
          <w:lang w:val="en-US"/>
          <w14:ligatures w14:val="none"/>
        </w:rPr>
        <w:t xml:space="preserve">PSA50 response rate (95% CI) by prior therapy for the (A) darolutamide group and (B) placebo group. </w:t>
      </w:r>
      <w:r w:rsidRPr="00104970">
        <w:rPr>
          <w:rFonts w:ascii="Arial" w:hAnsi="Arial" w:eastAsia="Batang" w:cs="Arial"/>
          <w:spacing w:val="-4"/>
          <w:kern w:val="0"/>
          <w:sz w:val="24"/>
          <w:szCs w:val="24"/>
          <w:lang w:val="en-US"/>
          <w14:ligatures w14:val="none"/>
        </w:rPr>
        <w:t>RP, radical prostatectomy; RT, radiotherapy.</w:t>
      </w:r>
    </w:p>
    <w:p w:rsidRPr="00602F75" w:rsidR="00CC703F" w:rsidP="00602F75" w:rsidRDefault="00104970" w14:paraId="2BE0DA8F" w14:textId="7F0C8717">
      <w:pP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(</w:t>
      </w:r>
      <w:r w:rsidRPr="00602F75" w:rsid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A</w:t>
      </w: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)</w:t>
      </w:r>
    </w:p>
    <w:p w:rsidRPr="00CC703F" w:rsidR="00CC703F" w:rsidP="00CC703F" w:rsidRDefault="00CC703F" w14:paraId="6C2D5B24" w14:textId="77777777">
      <w:pPr>
        <w:suppressLineNumbers/>
        <w:spacing w:after="0" w:line="276" w:lineRule="auto"/>
        <w:rPr>
          <w:rFonts w:ascii="Arial" w:hAnsi="Arial" w:eastAsia="Batang" w:cs="Arial"/>
          <w:b/>
          <w:bCs/>
          <w:spacing w:val="-4"/>
          <w:kern w:val="0"/>
          <w:sz w:val="20"/>
          <w:szCs w:val="20"/>
          <w:lang w:val="en-US"/>
          <w14:ligatures w14:val="none"/>
        </w:rPr>
      </w:pPr>
      <w:r w:rsidRPr="00CC703F">
        <w:rPr>
          <w:rFonts w:ascii="Arial" w:hAnsi="Arial" w:eastAsia="Batang" w:cs="Arial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1ACD6D43" wp14:editId="55E55EE8">
            <wp:extent cx="4876800" cy="3286125"/>
            <wp:effectExtent l="0" t="0" r="0" b="9525"/>
            <wp:docPr id="1976805472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805472" name="Picture 1" descr="A graph of numbers and a number of objec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CC703F" w:rsidR="00CC703F" w:rsidP="00602F75" w:rsidRDefault="00104970" w14:paraId="0ECB297D" w14:textId="18BCBD64">
      <w:pPr>
        <w:rPr>
          <w:rFonts w:ascii="Arial" w:hAnsi="Arial" w:eastAsia="Batang" w:cs="Arial"/>
          <w:b/>
          <w:bCs/>
          <w:spacing w:val="-4"/>
          <w:kern w:val="0"/>
          <w:sz w:val="20"/>
          <w:szCs w:val="20"/>
          <w:lang w:val="en-US"/>
          <w14:ligatures w14:val="none"/>
        </w:rPr>
      </w:pPr>
      <w:r w:rsidRPr="00602F75">
        <w:rPr>
          <w:rFonts w:ascii="Arial" w:hAnsi="Arial" w:eastAsia="Batang" w:cs="Arial"/>
          <w:b/>
          <w:bCs/>
          <w:spacing w:val="-4"/>
          <w:kern w:val="0"/>
          <w:sz w:val="24"/>
          <w:szCs w:val="24"/>
          <w:lang w:val="en-US"/>
          <w14:ligatures w14:val="none"/>
        </w:rPr>
        <w:t>(</w:t>
      </w:r>
      <w:r w:rsidRPr="00602F75" w:rsidR="00CC703F"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B</w:t>
      </w:r>
      <w:r>
        <w:rPr>
          <w:rFonts w:ascii="Arial" w:hAnsi="Arial" w:eastAsia="Batang" w:cs="Arial"/>
          <w:b/>
          <w:bCs/>
          <w:kern w:val="0"/>
          <w:sz w:val="24"/>
          <w:szCs w:val="24"/>
          <w:lang w:val="en-US"/>
          <w14:ligatures w14:val="none"/>
        </w:rPr>
        <w:t>)</w:t>
      </w:r>
    </w:p>
    <w:p w:rsidRPr="00602F75" w:rsidR="00CC703F" w:rsidP="00CC703F" w:rsidRDefault="00CC703F" w14:paraId="23035696" w14:textId="77777777">
      <w:pPr>
        <w:suppressLineNumbers/>
        <w:spacing w:after="0" w:line="276" w:lineRule="auto"/>
        <w:rPr>
          <w:rFonts w:ascii="Arial" w:hAnsi="Arial" w:eastAsia="Batang" w:cs="Arial"/>
          <w:b/>
          <w:bCs/>
          <w:spacing w:val="-4"/>
          <w:kern w:val="0"/>
          <w:sz w:val="24"/>
          <w:szCs w:val="24"/>
          <w:lang w:val="en-US"/>
          <w14:ligatures w14:val="none"/>
        </w:rPr>
      </w:pPr>
      <w:r w:rsidRPr="00CC703F">
        <w:rPr>
          <w:rFonts w:ascii="Arial" w:hAnsi="Arial" w:eastAsia="Batang" w:cs="Arial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5B76D3A1" wp14:editId="78A1B029">
            <wp:extent cx="4743450" cy="3171825"/>
            <wp:effectExtent l="0" t="0" r="0" b="9525"/>
            <wp:docPr id="1377407004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407004" name="Picture 1" descr="A graph of numbers and a number of object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CC703F" w:rsidR="00CC703F" w:rsidP="00CC703F" w:rsidRDefault="00CC703F" w14:paraId="521D787B" w14:textId="77777777">
      <w:pPr>
        <w:suppressLineNumbers/>
        <w:spacing w:after="0" w:line="276" w:lineRule="auto"/>
        <w:rPr>
          <w:rFonts w:ascii="Arial" w:hAnsi="Arial" w:eastAsia="Batang" w:cs="Arial"/>
          <w:spacing w:val="-4"/>
          <w:kern w:val="0"/>
          <w:sz w:val="20"/>
          <w:szCs w:val="20"/>
          <w:lang w:val="en-US"/>
          <w14:ligatures w14:val="none"/>
        </w:rPr>
      </w:pPr>
    </w:p>
    <w:p w:rsidRPr="00602F75" w:rsidR="00021171" w:rsidP="00602F75" w:rsidRDefault="00021171" w14:paraId="1D05360C" w14:textId="1535DFF3">
      <w:pPr>
        <w:rPr>
          <w:rFonts w:ascii="Arial" w:hAnsi="Arial" w:eastAsia="Batang" w:cs="Arial"/>
          <w:kern w:val="0"/>
          <w:sz w:val="24"/>
          <w:szCs w:val="24"/>
          <w:lang w:val="en-US"/>
          <w14:ligatures w14:val="none"/>
        </w:rPr>
      </w:pPr>
    </w:p>
    <w:sectPr w:rsidRPr="00602F75" w:rsidR="00021171" w:rsidSect="00CC703F">
      <w:pgSz w:w="12240" w:h="15840" w:orient="portrait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03F"/>
    <w:rsid w:val="00021171"/>
    <w:rsid w:val="00104970"/>
    <w:rsid w:val="002D24EE"/>
    <w:rsid w:val="002D4544"/>
    <w:rsid w:val="003C00B2"/>
    <w:rsid w:val="00485F89"/>
    <w:rsid w:val="005A1EC1"/>
    <w:rsid w:val="00602F75"/>
    <w:rsid w:val="008A31DD"/>
    <w:rsid w:val="00A501B4"/>
    <w:rsid w:val="00B573A5"/>
    <w:rsid w:val="00CB7737"/>
    <w:rsid w:val="00CC703F"/>
    <w:rsid w:val="00D1721C"/>
    <w:rsid w:val="00E5637F"/>
    <w:rsid w:val="00F4185A"/>
    <w:rsid w:val="00F61EDC"/>
    <w:rsid w:val="00F859A1"/>
    <w:rsid w:val="6756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E1225"/>
  <w15:chartTrackingRefBased/>
  <w15:docId w15:val="{A4F7BD78-A80F-4328-8731-D9C4DCBB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03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03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0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0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0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0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0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0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0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C703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C703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C703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C703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C703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C703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C703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C703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C70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03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C703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0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C70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03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C70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0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0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03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C70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03F"/>
    <w:rPr>
      <w:b/>
      <w:bCs/>
      <w:smallCaps/>
      <w:color w:val="0F4761" w:themeColor="accent1" w:themeShade="BF"/>
      <w:spacing w:val="5"/>
    </w:rPr>
  </w:style>
  <w:style w:type="table" w:styleId="ListTable21" w:customStyle="1">
    <w:name w:val="List Table 21"/>
    <w:basedOn w:val="TableNormal"/>
    <w:next w:val="ListTable2"/>
    <w:uiPriority w:val="47"/>
    <w:rsid w:val="00CC70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color="666666" w:sz="4" w:space="0"/>
        <w:bottom w:val="single" w:color="666666" w:sz="4" w:space="0"/>
        <w:insideH w:val="single" w:color="666666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CC703F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C70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04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97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04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97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04970"/>
    <w:rPr>
      <w:b/>
      <w:bCs/>
      <w:sz w:val="20"/>
      <w:szCs w:val="20"/>
    </w:rPr>
  </w:style>
  <w:style w:type="table" w:styleId="ListTable22" w:customStyle="1">
    <w:name w:val="List Table 22"/>
    <w:basedOn w:val="TableNormal"/>
    <w:next w:val="ListTable2"/>
    <w:uiPriority w:val="47"/>
    <w:rsid w:val="00D1721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color="666666" w:sz="4" w:space="0"/>
        <w:bottom w:val="single" w:color="666666" w:sz="4" w:space="0"/>
        <w:insideH w:val="single" w:color="666666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image" Target="media/image4.png" Id="rId10" /><Relationship Type="http://schemas.openxmlformats.org/officeDocument/2006/relationships/styles" Target="styles.xml" Id="rId4" /><Relationship Type="http://schemas.openxmlformats.org/officeDocument/2006/relationships/image" Target="media/image3.png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79b174-987a-47b9-8040-5c5b86fc51f7">
      <Terms xmlns="http://schemas.microsoft.com/office/infopath/2007/PartnerControls"/>
    </lcf76f155ced4ddcb4097134ff3c332f>
    <Comments xmlns="9079b174-987a-47b9-8040-5c5b86fc51f7" xsi:nil="true"/>
    <TaxCatchAll xmlns="768cc0df-7b9a-4731-bf16-8d86837b183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13B8C36D5B8D429C1AA6E14AE13E3C" ma:contentTypeVersion="18" ma:contentTypeDescription="Create a new document." ma:contentTypeScope="" ma:versionID="1338e8259ed8428e64d1ab6c77e2f6a6">
  <xsd:schema xmlns:xsd="http://www.w3.org/2001/XMLSchema" xmlns:xs="http://www.w3.org/2001/XMLSchema" xmlns:p="http://schemas.microsoft.com/office/2006/metadata/properties" xmlns:ns2="9079b174-987a-47b9-8040-5c5b86fc51f7" xmlns:ns3="768cc0df-7b9a-4731-bf16-8d86837b183c" targetNamespace="http://schemas.microsoft.com/office/2006/metadata/properties" ma:root="true" ma:fieldsID="4275f5943fccdd96238b4b089526a1de" ns2:_="" ns3:_="">
    <xsd:import namespace="9079b174-987a-47b9-8040-5c5b86fc51f7"/>
    <xsd:import namespace="768cc0df-7b9a-4731-bf16-8d86837b18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Comment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9b174-987a-47b9-8040-5c5b86fc51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" ma:index="23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8cc0df-7b9a-4731-bf16-8d86837b183c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3e31520-444a-4d5d-8d08-dea018d97065}" ma:internalName="TaxCatchAll" ma:showField="CatchAllData" ma:web="768cc0df-7b9a-4731-bf16-8d86837b1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FDE0DA-D0E4-40C6-B155-55B2F3672A5F}">
  <ds:schemaRefs>
    <ds:schemaRef ds:uri="http://schemas.microsoft.com/office/2006/metadata/properties"/>
    <ds:schemaRef ds:uri="http://schemas.microsoft.com/office/infopath/2007/PartnerControls"/>
    <ds:schemaRef ds:uri="9079b174-987a-47b9-8040-5c5b86fc51f7"/>
    <ds:schemaRef ds:uri="768cc0df-7b9a-4731-bf16-8d86837b183c"/>
  </ds:schemaRefs>
</ds:datastoreItem>
</file>

<file path=customXml/itemProps2.xml><?xml version="1.0" encoding="utf-8"?>
<ds:datastoreItem xmlns:ds="http://schemas.openxmlformats.org/officeDocument/2006/customXml" ds:itemID="{BCDA6929-4E68-4B8D-AA6F-AAD7AC542C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081FC6-C2D0-4740-B984-090CB05B1C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79b174-987a-47b9-8040-5c5b86fc51f7"/>
    <ds:schemaRef ds:uri="768cc0df-7b9a-4731-bf16-8d86837b1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ven Bang</dc:creator>
  <keywords/>
  <dc:description/>
  <lastModifiedBy>Vanessa Tang</lastModifiedBy>
  <revision>8</revision>
  <dcterms:created xsi:type="dcterms:W3CDTF">2025-12-03T16:57:00.0000000Z</dcterms:created>
  <dcterms:modified xsi:type="dcterms:W3CDTF">2025-12-16T13:19:10.48908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13B8C36D5B8D429C1AA6E14AE13E3C</vt:lpwstr>
  </property>
  <property fmtid="{D5CDD505-2E9C-101B-9397-08002B2CF9AE}" pid="3" name="MediaServiceImageTags">
    <vt:lpwstr/>
  </property>
</Properties>
</file>